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ED00FF" w14:textId="77777777" w:rsidR="002F73DB" w:rsidRPr="00053AC7" w:rsidRDefault="002F73DB" w:rsidP="002F73DB">
      <w:pPr>
        <w:rPr>
          <w:rFonts w:ascii="Times New Roman" w:hAnsi="Times New Roman" w:cs="Times New Roman"/>
          <w:b/>
          <w:sz w:val="28"/>
          <w:szCs w:val="24"/>
        </w:rPr>
      </w:pPr>
      <w:r w:rsidRPr="00053AC7">
        <w:rPr>
          <w:rFonts w:ascii="Times New Roman" w:hAnsi="Times New Roman" w:cs="Times New Roman"/>
          <w:b/>
          <w:sz w:val="28"/>
          <w:szCs w:val="24"/>
        </w:rPr>
        <w:t>Rainfall seasonality predicts the germination behaviour of a tropical dry-forest plant</w:t>
      </w:r>
    </w:p>
    <w:p w14:paraId="15D2EEB9" w14:textId="77777777" w:rsidR="00392383" w:rsidRPr="00053AC7" w:rsidRDefault="00392383" w:rsidP="00392383">
      <w:pPr>
        <w:rPr>
          <w:rFonts w:ascii="Times New Roman" w:hAnsi="Times New Roman" w:cs="Times New Roman"/>
          <w:sz w:val="24"/>
          <w:szCs w:val="24"/>
        </w:rPr>
      </w:pPr>
      <w:r w:rsidRPr="00053AC7">
        <w:rPr>
          <w:rFonts w:ascii="Times New Roman" w:hAnsi="Times New Roman" w:cs="Times New Roman"/>
          <w:sz w:val="24"/>
          <w:szCs w:val="24"/>
        </w:rPr>
        <w:t>Adriana A. Martins</w:t>
      </w:r>
      <w:r w:rsidRPr="00053AC7">
        <w:rPr>
          <w:rFonts w:ascii="Times New Roman" w:hAnsi="Times New Roman" w:cs="Times New Roman"/>
          <w:sz w:val="24"/>
          <w:szCs w:val="24"/>
          <w:vertAlign w:val="superscript"/>
        </w:rPr>
        <w:t>1,*</w:t>
      </w:r>
      <w:r w:rsidRPr="00053AC7">
        <w:rPr>
          <w:rFonts w:ascii="Times New Roman" w:hAnsi="Times New Roman" w:cs="Times New Roman"/>
          <w:sz w:val="24"/>
          <w:szCs w:val="24"/>
        </w:rPr>
        <w:t>, Øystein H. Opedal</w:t>
      </w:r>
      <w:r w:rsidRPr="00053AC7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053AC7">
        <w:rPr>
          <w:rFonts w:ascii="Times New Roman" w:hAnsi="Times New Roman" w:cs="Times New Roman"/>
          <w:sz w:val="24"/>
          <w:szCs w:val="24"/>
        </w:rPr>
        <w:t>, W. Scott Armbruster</w:t>
      </w:r>
      <w:r w:rsidRPr="00053AC7">
        <w:rPr>
          <w:rFonts w:ascii="Times New Roman" w:hAnsi="Times New Roman" w:cs="Times New Roman"/>
          <w:sz w:val="24"/>
          <w:szCs w:val="24"/>
          <w:vertAlign w:val="superscript"/>
        </w:rPr>
        <w:t>3,4</w:t>
      </w:r>
      <w:r w:rsidRPr="00053AC7">
        <w:rPr>
          <w:rFonts w:ascii="Times New Roman" w:hAnsi="Times New Roman" w:cs="Times New Roman"/>
          <w:sz w:val="24"/>
          <w:szCs w:val="24"/>
        </w:rPr>
        <w:t xml:space="preserve"> and Christophe Pélabon</w:t>
      </w:r>
      <w:r w:rsidRPr="00053AC7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18979E3E" w14:textId="77777777" w:rsidR="002F73DB" w:rsidRPr="00053AC7" w:rsidRDefault="002F73DB" w:rsidP="002F73DB">
      <w:pPr>
        <w:rPr>
          <w:rFonts w:ascii="Times New Roman" w:hAnsi="Times New Roman" w:cs="Times New Roman"/>
          <w:sz w:val="24"/>
          <w:szCs w:val="24"/>
        </w:rPr>
      </w:pPr>
    </w:p>
    <w:p w14:paraId="0B9E72D7" w14:textId="77777777" w:rsidR="002F73DB" w:rsidRDefault="002F73DB" w:rsidP="002F73DB">
      <w:pPr>
        <w:rPr>
          <w:rFonts w:ascii="Times New Roman" w:hAnsi="Times New Roman" w:cs="Times New Roman"/>
          <w:b/>
          <w:sz w:val="24"/>
          <w:szCs w:val="24"/>
        </w:rPr>
      </w:pPr>
      <w:r w:rsidRPr="00053AC7">
        <w:rPr>
          <w:rFonts w:ascii="Times New Roman" w:hAnsi="Times New Roman" w:cs="Times New Roman"/>
          <w:b/>
          <w:sz w:val="24"/>
          <w:szCs w:val="24"/>
        </w:rPr>
        <w:t>SUPPLEMENTARY MATERIALS</w:t>
      </w:r>
    </w:p>
    <w:p w14:paraId="58A84C10" w14:textId="1AE1F5FC" w:rsidR="00FE2393" w:rsidRPr="00053AC7" w:rsidRDefault="00FE2393" w:rsidP="002F73DB">
      <w:pPr>
        <w:rPr>
          <w:rFonts w:ascii="Times New Roman" w:hAnsi="Times New Roman" w:cs="Times New Roman"/>
          <w:b/>
          <w:sz w:val="24"/>
          <w:szCs w:val="24"/>
        </w:rPr>
      </w:pPr>
      <w:r w:rsidRPr="00452EF8">
        <w:rPr>
          <w:rFonts w:ascii="Times New Roman" w:eastAsia="Times New Roman" w:hAnsi="Times New Roman" w:cs="Times New Roman"/>
          <w:color w:val="000000"/>
          <w:sz w:val="24"/>
          <w:lang w:eastAsia="nn-NO"/>
        </w:rPr>
        <w:t xml:space="preserve">Table S1. Model selection results for the germination models in the first and second experiments. </w:t>
      </w:r>
    </w:p>
    <w:p w14:paraId="4B7AF73A" w14:textId="77777777" w:rsidR="002F73DB" w:rsidRPr="00053AC7" w:rsidRDefault="002F73DB" w:rsidP="002F73DB">
      <w:pPr>
        <w:rPr>
          <w:rFonts w:ascii="Times New Roman" w:hAnsi="Times New Roman" w:cs="Times New Roman"/>
          <w:sz w:val="24"/>
          <w:szCs w:val="24"/>
        </w:rPr>
      </w:pPr>
      <w:r w:rsidRPr="00053AC7">
        <w:rPr>
          <w:rFonts w:ascii="Times New Roman" w:hAnsi="Times New Roman" w:cs="Times New Roman"/>
          <w:sz w:val="24"/>
          <w:szCs w:val="24"/>
        </w:rPr>
        <w:t>Table S</w:t>
      </w:r>
      <w:r w:rsidR="00FE2393">
        <w:rPr>
          <w:rFonts w:ascii="Times New Roman" w:hAnsi="Times New Roman" w:cs="Times New Roman"/>
          <w:sz w:val="24"/>
          <w:szCs w:val="24"/>
        </w:rPr>
        <w:t>2</w:t>
      </w:r>
      <w:r w:rsidRPr="00053AC7">
        <w:rPr>
          <w:rFonts w:ascii="Times New Roman" w:hAnsi="Times New Roman" w:cs="Times New Roman"/>
          <w:sz w:val="24"/>
          <w:szCs w:val="24"/>
        </w:rPr>
        <w:t>.</w:t>
      </w:r>
      <w:r w:rsidRPr="00053AC7">
        <w:rPr>
          <w:rFonts w:ascii="Times New Roman" w:eastAsia="Times New Roman" w:hAnsi="Times New Roman" w:cs="Times New Roman"/>
          <w:color w:val="000000"/>
          <w:sz w:val="24"/>
          <w:szCs w:val="24"/>
          <w:lang w:eastAsia="nn-NO"/>
        </w:rPr>
        <w:t xml:space="preserve"> Parameter estimates ± SE for effects of seed size for each treatment in the second experiment.</w:t>
      </w:r>
    </w:p>
    <w:p w14:paraId="476B37BF" w14:textId="77777777" w:rsidR="002F73DB" w:rsidRPr="00053AC7" w:rsidRDefault="002F73DB" w:rsidP="002F73DB">
      <w:pPr>
        <w:rPr>
          <w:rFonts w:ascii="Times New Roman" w:hAnsi="Times New Roman" w:cs="Times New Roman"/>
          <w:sz w:val="24"/>
          <w:szCs w:val="24"/>
        </w:rPr>
      </w:pPr>
      <w:r w:rsidRPr="00053AC7">
        <w:rPr>
          <w:rFonts w:ascii="Times New Roman" w:hAnsi="Times New Roman" w:cs="Times New Roman"/>
          <w:sz w:val="24"/>
          <w:szCs w:val="24"/>
        </w:rPr>
        <w:t>Table S</w:t>
      </w:r>
      <w:r w:rsidR="00FE2393">
        <w:rPr>
          <w:rFonts w:ascii="Times New Roman" w:hAnsi="Times New Roman" w:cs="Times New Roman"/>
          <w:sz w:val="24"/>
          <w:szCs w:val="24"/>
        </w:rPr>
        <w:t>3</w:t>
      </w:r>
      <w:r w:rsidRPr="00053AC7">
        <w:rPr>
          <w:rFonts w:ascii="Times New Roman" w:hAnsi="Times New Roman" w:cs="Times New Roman"/>
          <w:sz w:val="24"/>
          <w:szCs w:val="24"/>
        </w:rPr>
        <w:t>.</w:t>
      </w:r>
      <w:r w:rsidRPr="00053AC7">
        <w:rPr>
          <w:rFonts w:ascii="Times New Roman" w:eastAsia="Times New Roman" w:hAnsi="Times New Roman" w:cs="Times New Roman"/>
          <w:color w:val="000000"/>
          <w:sz w:val="24"/>
          <w:szCs w:val="24"/>
          <w:lang w:eastAsia="nn-NO"/>
        </w:rPr>
        <w:t xml:space="preserve"> Parameter estimates ± SE for the effect of after-ripening time and seed size on time from watering to germination in the second experiment.</w:t>
      </w:r>
    </w:p>
    <w:p w14:paraId="5D33D798" w14:textId="161F9E4C" w:rsidR="00224D47" w:rsidRDefault="00224D47" w:rsidP="00224D47">
      <w:pPr>
        <w:rPr>
          <w:rFonts w:ascii="Times New Roman" w:hAnsi="Times New Roman" w:cs="Times New Roman"/>
          <w:sz w:val="24"/>
          <w:szCs w:val="24"/>
        </w:rPr>
      </w:pPr>
      <w:r w:rsidRPr="000C4F91">
        <w:rPr>
          <w:rFonts w:ascii="Times New Roman" w:hAnsi="Times New Roman" w:cs="Times New Roman"/>
          <w:sz w:val="24"/>
          <w:szCs w:val="24"/>
        </w:rPr>
        <w:t xml:space="preserve">Fig. S1. Cumulative seed germination as a function of </w:t>
      </w:r>
      <w:r>
        <w:rPr>
          <w:rFonts w:ascii="Times New Roman" w:hAnsi="Times New Roman" w:cs="Times New Roman"/>
          <w:sz w:val="24"/>
          <w:szCs w:val="24"/>
        </w:rPr>
        <w:t xml:space="preserve">after-ripening </w:t>
      </w:r>
      <w:r w:rsidRPr="000C4F91">
        <w:rPr>
          <w:rFonts w:ascii="Times New Roman" w:hAnsi="Times New Roman" w:cs="Times New Roman"/>
          <w:sz w:val="24"/>
          <w:szCs w:val="24"/>
        </w:rPr>
        <w:t xml:space="preserve">time </w:t>
      </w:r>
      <w:r>
        <w:rPr>
          <w:rFonts w:ascii="Times New Roman" w:hAnsi="Times New Roman" w:cs="Times New Roman"/>
          <w:sz w:val="24"/>
          <w:szCs w:val="24"/>
        </w:rPr>
        <w:t xml:space="preserve">in the second experiment. </w:t>
      </w:r>
      <w:r w:rsidR="0011024A">
        <w:rPr>
          <w:rFonts w:ascii="Times New Roman" w:hAnsi="Times New Roman" w:cs="Times New Roman"/>
          <w:sz w:val="24"/>
          <w:szCs w:val="24"/>
        </w:rPr>
        <w:t>Lines and dots with d</w:t>
      </w:r>
      <w:r>
        <w:rPr>
          <w:rFonts w:ascii="Times New Roman" w:hAnsi="Times New Roman" w:cs="Times New Roman"/>
          <w:sz w:val="24"/>
          <w:szCs w:val="24"/>
        </w:rPr>
        <w:t>ifferent colour</w:t>
      </w:r>
      <w:r w:rsidR="0011024A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represent different treatments, and figure outline colours represent the different populations.</w:t>
      </w:r>
    </w:p>
    <w:p w14:paraId="77B2E969" w14:textId="77777777" w:rsidR="00224D47" w:rsidRPr="008125BC" w:rsidRDefault="00224D47" w:rsidP="00224D47">
      <w:pPr>
        <w:rPr>
          <w:rFonts w:ascii="Times New Roman" w:hAnsi="Times New Roman" w:cs="Times New Roman"/>
          <w:sz w:val="24"/>
          <w:szCs w:val="24"/>
          <w:lang w:val="es-ES"/>
        </w:rPr>
      </w:pPr>
      <w:r w:rsidRPr="00AF6748">
        <w:rPr>
          <w:rFonts w:ascii="Times New Roman" w:hAnsi="Times New Roman" w:cs="Times New Roman"/>
          <w:sz w:val="24"/>
          <w:szCs w:val="24"/>
        </w:rPr>
        <w:t xml:space="preserve">Fig. </w:t>
      </w:r>
      <w:r>
        <w:rPr>
          <w:rFonts w:ascii="Times New Roman" w:hAnsi="Times New Roman" w:cs="Times New Roman"/>
          <w:sz w:val="24"/>
          <w:szCs w:val="24"/>
        </w:rPr>
        <w:t>S2</w:t>
      </w:r>
      <w:r w:rsidRPr="00AF6748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Estimated p</w:t>
      </w:r>
      <w:r w:rsidRPr="00AF6748">
        <w:rPr>
          <w:rFonts w:ascii="Times New Roman" w:hAnsi="Times New Roman" w:cs="Times New Roman"/>
          <w:sz w:val="24"/>
          <w:szCs w:val="24"/>
        </w:rPr>
        <w:t>roportion of seeds germinat</w:t>
      </w:r>
      <w:r>
        <w:rPr>
          <w:rFonts w:ascii="Times New Roman" w:hAnsi="Times New Roman" w:cs="Times New Roman"/>
          <w:sz w:val="24"/>
          <w:szCs w:val="24"/>
        </w:rPr>
        <w:t>ing as a function of after-ripening time (</w:t>
      </w:r>
      <w:r w:rsidRPr="00AF6748">
        <w:rPr>
          <w:rFonts w:ascii="Times New Roman" w:hAnsi="Times New Roman" w:cs="Times New Roman"/>
          <w:sz w:val="24"/>
          <w:szCs w:val="24"/>
        </w:rPr>
        <w:t>time from seed maturation to watering</w:t>
      </w:r>
      <w:r>
        <w:rPr>
          <w:rFonts w:ascii="Times New Roman" w:hAnsi="Times New Roman" w:cs="Times New Roman"/>
          <w:sz w:val="24"/>
          <w:szCs w:val="24"/>
        </w:rPr>
        <w:t xml:space="preserve">) in the first experiment. </w:t>
      </w:r>
      <w:proofErr w:type="spellStart"/>
      <w:r w:rsidRPr="001913A9">
        <w:rPr>
          <w:rFonts w:ascii="Times New Roman" w:hAnsi="Times New Roman" w:cs="Times New Roman"/>
          <w:sz w:val="24"/>
          <w:szCs w:val="28"/>
          <w:lang w:val="es-PE"/>
        </w:rPr>
        <w:t>Abbreviations</w:t>
      </w:r>
      <w:proofErr w:type="spellEnd"/>
      <w:r w:rsidRPr="00C224FE">
        <w:rPr>
          <w:rFonts w:ascii="Times New Roman" w:hAnsi="Times New Roman" w:cs="Times New Roman"/>
          <w:sz w:val="24"/>
          <w:szCs w:val="28"/>
          <w:lang w:val="es-ES"/>
        </w:rPr>
        <w:t>: CC = Ciudad del Carmen</w:t>
      </w:r>
      <w:r>
        <w:rPr>
          <w:rFonts w:ascii="Times New Roman" w:hAnsi="Times New Roman" w:cs="Times New Roman"/>
          <w:sz w:val="24"/>
          <w:szCs w:val="28"/>
          <w:lang w:val="es-ES"/>
        </w:rPr>
        <w:t>,</w:t>
      </w:r>
      <w:r w:rsidRPr="00C224FE">
        <w:rPr>
          <w:rFonts w:ascii="Times New Roman" w:hAnsi="Times New Roman" w:cs="Times New Roman"/>
          <w:sz w:val="24"/>
          <w:szCs w:val="28"/>
          <w:lang w:val="es-ES"/>
        </w:rPr>
        <w:t xml:space="preserve"> LM = La Mancha, PM = Puerto Morelos</w:t>
      </w:r>
      <w:r>
        <w:rPr>
          <w:rFonts w:ascii="Times New Roman" w:hAnsi="Times New Roman" w:cs="Times New Roman"/>
          <w:sz w:val="24"/>
          <w:szCs w:val="28"/>
          <w:lang w:val="es-ES"/>
        </w:rPr>
        <w:t>,</w:t>
      </w:r>
      <w:r w:rsidRPr="00C224FE">
        <w:rPr>
          <w:rFonts w:ascii="Times New Roman" w:hAnsi="Times New Roman" w:cs="Times New Roman"/>
          <w:sz w:val="24"/>
          <w:szCs w:val="28"/>
          <w:lang w:val="es-ES"/>
        </w:rPr>
        <w:t xml:space="preserve"> T = Tul</w:t>
      </w:r>
      <w:r>
        <w:rPr>
          <w:rFonts w:ascii="Times New Roman" w:hAnsi="Times New Roman" w:cs="Times New Roman"/>
          <w:sz w:val="24"/>
          <w:szCs w:val="28"/>
          <w:lang w:val="es-ES"/>
        </w:rPr>
        <w:t>u</w:t>
      </w:r>
      <w:r w:rsidRPr="00C224FE">
        <w:rPr>
          <w:rFonts w:ascii="Times New Roman" w:hAnsi="Times New Roman" w:cs="Times New Roman"/>
          <w:sz w:val="24"/>
          <w:szCs w:val="28"/>
          <w:lang w:val="es-ES"/>
        </w:rPr>
        <w:t>m</w:t>
      </w:r>
      <w:r>
        <w:rPr>
          <w:rFonts w:ascii="Times New Roman" w:hAnsi="Times New Roman" w:cs="Times New Roman"/>
          <w:sz w:val="24"/>
          <w:szCs w:val="28"/>
          <w:lang w:val="es-ES"/>
        </w:rPr>
        <w:t>.</w:t>
      </w:r>
    </w:p>
    <w:p w14:paraId="776861A4" w14:textId="1BC4901F" w:rsidR="00224D47" w:rsidRPr="001913A9" w:rsidRDefault="00224D47" w:rsidP="00224D47">
      <w:pPr>
        <w:rPr>
          <w:rFonts w:ascii="Times New Roman" w:hAnsi="Times New Roman" w:cs="Times New Roman"/>
          <w:sz w:val="24"/>
          <w:szCs w:val="24"/>
          <w:lang w:val="es-PE"/>
        </w:rPr>
      </w:pPr>
      <w:r w:rsidRPr="00AF6748">
        <w:rPr>
          <w:rFonts w:ascii="Times New Roman" w:hAnsi="Times New Roman" w:cs="Times New Roman"/>
          <w:sz w:val="24"/>
          <w:szCs w:val="24"/>
        </w:rPr>
        <w:t xml:space="preserve">Fig. </w:t>
      </w:r>
      <w:r>
        <w:rPr>
          <w:rFonts w:ascii="Times New Roman" w:hAnsi="Times New Roman" w:cs="Times New Roman"/>
          <w:sz w:val="24"/>
          <w:szCs w:val="24"/>
        </w:rPr>
        <w:t>S3</w:t>
      </w:r>
      <w:r w:rsidRPr="00AF6748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Observed (dots) and estimated (lines) p</w:t>
      </w:r>
      <w:r w:rsidRPr="00AF6748">
        <w:rPr>
          <w:rFonts w:ascii="Times New Roman" w:hAnsi="Times New Roman" w:cs="Times New Roman"/>
          <w:sz w:val="24"/>
          <w:szCs w:val="24"/>
        </w:rPr>
        <w:t>roportion of seeds germinat</w:t>
      </w:r>
      <w:r>
        <w:rPr>
          <w:rFonts w:ascii="Times New Roman" w:hAnsi="Times New Roman" w:cs="Times New Roman"/>
          <w:sz w:val="24"/>
          <w:szCs w:val="24"/>
        </w:rPr>
        <w:t>ing as a function of after-ripening time (</w:t>
      </w:r>
      <w:r w:rsidRPr="00AF6748">
        <w:rPr>
          <w:rFonts w:ascii="Times New Roman" w:hAnsi="Times New Roman" w:cs="Times New Roman"/>
          <w:sz w:val="24"/>
          <w:szCs w:val="24"/>
        </w:rPr>
        <w:t>time from seed maturation to watering</w:t>
      </w:r>
      <w:r>
        <w:rPr>
          <w:rFonts w:ascii="Times New Roman" w:hAnsi="Times New Roman" w:cs="Times New Roman"/>
          <w:sz w:val="24"/>
          <w:szCs w:val="24"/>
        </w:rPr>
        <w:t xml:space="preserve">) in the second experiment. Dots show the proportion germination in each watering treatment. </w:t>
      </w:r>
      <w:proofErr w:type="spellStart"/>
      <w:r w:rsidRPr="001913A9">
        <w:rPr>
          <w:rFonts w:ascii="Times New Roman" w:hAnsi="Times New Roman" w:cs="Times New Roman"/>
          <w:sz w:val="24"/>
          <w:szCs w:val="28"/>
          <w:lang w:val="es-PE"/>
        </w:rPr>
        <w:t>Abbreviations</w:t>
      </w:r>
      <w:proofErr w:type="spellEnd"/>
      <w:r w:rsidRPr="001913A9">
        <w:rPr>
          <w:rFonts w:ascii="Times New Roman" w:hAnsi="Times New Roman" w:cs="Times New Roman"/>
          <w:sz w:val="24"/>
          <w:szCs w:val="28"/>
          <w:lang w:val="es-PE"/>
        </w:rPr>
        <w:t xml:space="preserve">: </w:t>
      </w:r>
      <w:proofErr w:type="spellStart"/>
      <w:r w:rsidRPr="001913A9">
        <w:rPr>
          <w:rFonts w:ascii="Times New Roman" w:hAnsi="Times New Roman" w:cs="Times New Roman"/>
          <w:sz w:val="24"/>
          <w:szCs w:val="28"/>
          <w:lang w:val="es-PE"/>
        </w:rPr>
        <w:t>Tov</w:t>
      </w:r>
      <w:proofErr w:type="spellEnd"/>
      <w:r w:rsidRPr="001913A9">
        <w:rPr>
          <w:rFonts w:ascii="Times New Roman" w:hAnsi="Times New Roman" w:cs="Times New Roman"/>
          <w:sz w:val="24"/>
          <w:szCs w:val="28"/>
          <w:lang w:val="es-PE"/>
        </w:rPr>
        <w:t xml:space="preserve"> = Tovar, S23 = Rinc</w:t>
      </w:r>
      <w:r w:rsidR="00842CB8" w:rsidRPr="001913A9">
        <w:rPr>
          <w:rFonts w:ascii="Times New Roman" w:hAnsi="Times New Roman" w:cs="Times New Roman"/>
          <w:sz w:val="24"/>
          <w:szCs w:val="28"/>
          <w:lang w:val="es-PE"/>
        </w:rPr>
        <w:t>ó</w:t>
      </w:r>
      <w:r w:rsidRPr="001913A9">
        <w:rPr>
          <w:rFonts w:ascii="Times New Roman" w:hAnsi="Times New Roman" w:cs="Times New Roman"/>
          <w:sz w:val="24"/>
          <w:szCs w:val="28"/>
          <w:lang w:val="es-PE"/>
        </w:rPr>
        <w:t>n de la Vieja, PM = Puerto Morelos.</w:t>
      </w:r>
    </w:p>
    <w:p w14:paraId="3CEA202E" w14:textId="77777777" w:rsidR="00480D2D" w:rsidRPr="001913A9" w:rsidRDefault="00480D2D">
      <w:pPr>
        <w:rPr>
          <w:rFonts w:ascii="Times New Roman" w:hAnsi="Times New Roman" w:cs="Times New Roman"/>
          <w:i/>
          <w:sz w:val="24"/>
          <w:szCs w:val="24"/>
          <w:lang w:val="es-PE"/>
        </w:rPr>
      </w:pPr>
      <w:r w:rsidRPr="001913A9">
        <w:rPr>
          <w:rFonts w:ascii="Times New Roman" w:hAnsi="Times New Roman" w:cs="Times New Roman"/>
          <w:i/>
          <w:sz w:val="24"/>
          <w:szCs w:val="24"/>
          <w:lang w:val="es-PE"/>
        </w:rPr>
        <w:br w:type="page"/>
      </w:r>
    </w:p>
    <w:tbl>
      <w:tblPr>
        <w:tblW w:w="79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36"/>
        <w:gridCol w:w="851"/>
        <w:gridCol w:w="1276"/>
        <w:gridCol w:w="1275"/>
      </w:tblGrid>
      <w:tr w:rsidR="00480D2D" w:rsidRPr="00480D2D" w14:paraId="6DD54ECE" w14:textId="77777777" w:rsidTr="00402749">
        <w:trPr>
          <w:trHeight w:val="876"/>
        </w:trPr>
        <w:tc>
          <w:tcPr>
            <w:tcW w:w="793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E16464" w14:textId="77777777" w:rsidR="00480D2D" w:rsidRPr="00480D2D" w:rsidRDefault="00480D2D" w:rsidP="00480D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480D2D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lastRenderedPageBreak/>
              <w:t>Table S</w:t>
            </w:r>
            <w:r w:rsidR="00402749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1.</w:t>
            </w:r>
            <w:r w:rsidRPr="00480D2D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 xml:space="preserve"> Model selection results for the germination models in the first and second experiments. k is the number of parameters in the model, </w:t>
            </w:r>
            <w:proofErr w:type="spellStart"/>
            <w:r w:rsidRPr="00480D2D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logLik</w:t>
            </w:r>
            <w:proofErr w:type="spellEnd"/>
            <w:r w:rsidRPr="00480D2D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 xml:space="preserve"> is the log likelihood, and ΔAIC is the difference in AIC value from the highest ranked model. </w:t>
            </w:r>
          </w:p>
        </w:tc>
      </w:tr>
      <w:tr w:rsidR="00480D2D" w:rsidRPr="00480D2D" w14:paraId="7987B043" w14:textId="77777777" w:rsidTr="00402749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D260E" w14:textId="77777777" w:rsidR="00480D2D" w:rsidRPr="00480D2D" w:rsidRDefault="00480D2D" w:rsidP="00480D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480D2D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Model parameter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E9AC3E" w14:textId="77777777" w:rsidR="00480D2D" w:rsidRPr="00480D2D" w:rsidRDefault="00480D2D" w:rsidP="00402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480D2D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k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1B977" w14:textId="77777777" w:rsidR="00480D2D" w:rsidRPr="00480D2D" w:rsidRDefault="00480D2D" w:rsidP="00402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proofErr w:type="spellStart"/>
            <w:r w:rsidRPr="00480D2D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logLik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4D623" w14:textId="77777777" w:rsidR="00480D2D" w:rsidRPr="00480D2D" w:rsidRDefault="00480D2D" w:rsidP="00402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480D2D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ΔAIC</w:t>
            </w:r>
          </w:p>
        </w:tc>
      </w:tr>
      <w:tr w:rsidR="00480D2D" w:rsidRPr="00480D2D" w14:paraId="035EA17B" w14:textId="77777777" w:rsidTr="00402749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1F957" w14:textId="77777777" w:rsidR="00480D2D" w:rsidRPr="00480D2D" w:rsidRDefault="00480D2D" w:rsidP="00480D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n-NO"/>
              </w:rPr>
            </w:pPr>
            <w:r w:rsidRPr="00480D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n-NO"/>
              </w:rPr>
              <w:t>First experim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77A50" w14:textId="77777777" w:rsidR="00480D2D" w:rsidRPr="00480D2D" w:rsidRDefault="00480D2D" w:rsidP="00480D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n-NO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C24A2" w14:textId="77777777" w:rsidR="00480D2D" w:rsidRPr="00480D2D" w:rsidRDefault="00480D2D" w:rsidP="00480D2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n-NO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61EF7" w14:textId="77777777" w:rsidR="00480D2D" w:rsidRPr="00480D2D" w:rsidRDefault="00480D2D" w:rsidP="00480D2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n-NO"/>
              </w:rPr>
            </w:pPr>
          </w:p>
        </w:tc>
      </w:tr>
      <w:tr w:rsidR="00480D2D" w:rsidRPr="00480D2D" w14:paraId="653150BC" w14:textId="77777777" w:rsidTr="00402749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5A48D" w14:textId="77777777" w:rsidR="00480D2D" w:rsidRPr="00480D2D" w:rsidRDefault="00480D2D" w:rsidP="00480D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480D2D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Pop + Pop × Treatment + Pop × Seed siz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6B041" w14:textId="77777777" w:rsidR="00480D2D" w:rsidRPr="00480D2D" w:rsidRDefault="00480D2D" w:rsidP="00480D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480D2D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49132" w14:textId="5ACBA453" w:rsidR="00480D2D" w:rsidRPr="00480D2D" w:rsidRDefault="00480D2D" w:rsidP="00480D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480D2D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-</w:t>
            </w:r>
            <w:r w:rsidR="002271B6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432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2EE01" w14:textId="77777777" w:rsidR="00480D2D" w:rsidRPr="00480D2D" w:rsidRDefault="00480D2D" w:rsidP="00480D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480D2D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0</w:t>
            </w:r>
          </w:p>
        </w:tc>
      </w:tr>
      <w:tr w:rsidR="00480D2D" w:rsidRPr="00480D2D" w14:paraId="0291E5EE" w14:textId="77777777" w:rsidTr="00402749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33B3A" w14:textId="77777777" w:rsidR="00480D2D" w:rsidRPr="00480D2D" w:rsidRDefault="00480D2D" w:rsidP="00480D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480D2D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Pop + Treatment + Seed siz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3EE5F" w14:textId="77777777" w:rsidR="00480D2D" w:rsidRPr="00480D2D" w:rsidRDefault="00480D2D" w:rsidP="00480D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480D2D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C853B" w14:textId="749F32B7" w:rsidR="00480D2D" w:rsidRPr="00480D2D" w:rsidRDefault="00480D2D" w:rsidP="00480D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480D2D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-</w:t>
            </w:r>
            <w:r w:rsidR="002271B6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455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016A6" w14:textId="70E9374B" w:rsidR="00480D2D" w:rsidRPr="00480D2D" w:rsidRDefault="002271B6" w:rsidP="00480D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34.79</w:t>
            </w:r>
          </w:p>
        </w:tc>
      </w:tr>
      <w:tr w:rsidR="00480D2D" w:rsidRPr="00480D2D" w14:paraId="6768F657" w14:textId="77777777" w:rsidTr="00402749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E863F" w14:textId="77777777" w:rsidR="00480D2D" w:rsidRPr="00480D2D" w:rsidRDefault="00480D2D" w:rsidP="00480D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480D2D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Po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0EDDD" w14:textId="77777777" w:rsidR="00480D2D" w:rsidRPr="00480D2D" w:rsidRDefault="00480D2D" w:rsidP="00480D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480D2D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212FF" w14:textId="211D40AE" w:rsidR="00480D2D" w:rsidRPr="00480D2D" w:rsidRDefault="00480D2D" w:rsidP="00480D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480D2D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-</w:t>
            </w:r>
            <w:r w:rsidR="002271B6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511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FA710" w14:textId="7B1E807E" w:rsidR="00480D2D" w:rsidRPr="00480D2D" w:rsidRDefault="00480D2D" w:rsidP="00480D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480D2D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1</w:t>
            </w:r>
            <w:r w:rsidR="002271B6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41.65</w:t>
            </w:r>
          </w:p>
        </w:tc>
      </w:tr>
      <w:tr w:rsidR="00480D2D" w:rsidRPr="00480D2D" w14:paraId="28A29B04" w14:textId="77777777" w:rsidTr="00402749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F462A" w14:textId="77777777" w:rsidR="00480D2D" w:rsidRPr="00480D2D" w:rsidRDefault="00480D2D" w:rsidP="0040274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480D2D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Intercept onl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39BF1" w14:textId="77777777" w:rsidR="00480D2D" w:rsidRPr="00480D2D" w:rsidRDefault="00480D2D" w:rsidP="0040274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480D2D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2287F" w14:textId="0AFBE4C2" w:rsidR="00480D2D" w:rsidRPr="00480D2D" w:rsidRDefault="00480D2D" w:rsidP="0040274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480D2D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-</w:t>
            </w:r>
            <w:r w:rsidR="002271B6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521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84F9A" w14:textId="70B7E6E3" w:rsidR="00480D2D" w:rsidRPr="00480D2D" w:rsidRDefault="00480D2D" w:rsidP="0040274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480D2D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1</w:t>
            </w:r>
            <w:r w:rsidR="002271B6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55.77</w:t>
            </w:r>
          </w:p>
        </w:tc>
      </w:tr>
      <w:tr w:rsidR="00480D2D" w:rsidRPr="00480D2D" w14:paraId="7693596E" w14:textId="77777777" w:rsidTr="00402749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1BAA7" w14:textId="77777777" w:rsidR="00480D2D" w:rsidRPr="00480D2D" w:rsidRDefault="00480D2D" w:rsidP="00480D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n-NO"/>
              </w:rPr>
            </w:pPr>
            <w:r w:rsidRPr="00480D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n-NO"/>
              </w:rPr>
              <w:t>Second experim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2561D" w14:textId="77777777" w:rsidR="00480D2D" w:rsidRPr="00480D2D" w:rsidRDefault="00480D2D" w:rsidP="00480D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n-NO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E47EB" w14:textId="77777777" w:rsidR="00480D2D" w:rsidRPr="00480D2D" w:rsidRDefault="00480D2D" w:rsidP="00480D2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n-NO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9B5E2" w14:textId="77777777" w:rsidR="00480D2D" w:rsidRPr="00480D2D" w:rsidRDefault="00480D2D" w:rsidP="00480D2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n-NO"/>
              </w:rPr>
            </w:pPr>
          </w:p>
        </w:tc>
      </w:tr>
      <w:tr w:rsidR="00480D2D" w:rsidRPr="00480D2D" w14:paraId="2B2F2A10" w14:textId="77777777" w:rsidTr="00402749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ACD9C" w14:textId="77777777" w:rsidR="00480D2D" w:rsidRPr="00480D2D" w:rsidRDefault="00480D2D" w:rsidP="00480D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480D2D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Pop + Pop × Treatment + Pop × Seed siz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E801D" w14:textId="77777777" w:rsidR="00480D2D" w:rsidRPr="00480D2D" w:rsidRDefault="00480D2D" w:rsidP="00480D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480D2D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592FB" w14:textId="77777777" w:rsidR="00480D2D" w:rsidRPr="00480D2D" w:rsidRDefault="00480D2D" w:rsidP="00480D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480D2D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-242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474BC" w14:textId="77777777" w:rsidR="00480D2D" w:rsidRPr="00480D2D" w:rsidRDefault="00480D2D" w:rsidP="00480D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480D2D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0</w:t>
            </w:r>
          </w:p>
        </w:tc>
      </w:tr>
      <w:tr w:rsidR="00480D2D" w:rsidRPr="00480D2D" w14:paraId="395B6880" w14:textId="77777777" w:rsidTr="00402749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D7284" w14:textId="77777777" w:rsidR="00480D2D" w:rsidRPr="00480D2D" w:rsidRDefault="00480D2D" w:rsidP="00480D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480D2D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Pop + Treatment + Seed siz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F0F77" w14:textId="77777777" w:rsidR="00480D2D" w:rsidRPr="00480D2D" w:rsidRDefault="00480D2D" w:rsidP="00480D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480D2D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11614" w14:textId="77777777" w:rsidR="00480D2D" w:rsidRPr="00480D2D" w:rsidRDefault="00480D2D" w:rsidP="00480D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480D2D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-246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8F2E6" w14:textId="77777777" w:rsidR="00480D2D" w:rsidRPr="00480D2D" w:rsidRDefault="00480D2D" w:rsidP="00480D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480D2D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0.72</w:t>
            </w:r>
          </w:p>
        </w:tc>
      </w:tr>
      <w:tr w:rsidR="00480D2D" w:rsidRPr="00480D2D" w14:paraId="44A2C2DA" w14:textId="77777777" w:rsidTr="00402749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4D597" w14:textId="77777777" w:rsidR="00480D2D" w:rsidRPr="00480D2D" w:rsidRDefault="00480D2D" w:rsidP="00480D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480D2D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Po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2A239" w14:textId="77777777" w:rsidR="00480D2D" w:rsidRPr="00480D2D" w:rsidRDefault="00480D2D" w:rsidP="00480D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480D2D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65089" w14:textId="77777777" w:rsidR="00480D2D" w:rsidRPr="00480D2D" w:rsidRDefault="00480D2D" w:rsidP="00480D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480D2D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-363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C4A7F" w14:textId="77777777" w:rsidR="00480D2D" w:rsidRPr="00480D2D" w:rsidRDefault="00480D2D" w:rsidP="00480D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480D2D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229.87</w:t>
            </w:r>
          </w:p>
        </w:tc>
      </w:tr>
      <w:tr w:rsidR="00480D2D" w:rsidRPr="00480D2D" w14:paraId="5FE50FDA" w14:textId="77777777" w:rsidTr="00402749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A016F" w14:textId="77777777" w:rsidR="00480D2D" w:rsidRPr="00480D2D" w:rsidRDefault="00480D2D" w:rsidP="00480D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480D2D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Intercept onl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5C9CF" w14:textId="77777777" w:rsidR="00480D2D" w:rsidRPr="00480D2D" w:rsidRDefault="00480D2D" w:rsidP="00480D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480D2D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BAC71" w14:textId="77777777" w:rsidR="00480D2D" w:rsidRPr="00480D2D" w:rsidRDefault="00480D2D" w:rsidP="00480D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480D2D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-370.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34544" w14:textId="77777777" w:rsidR="00480D2D" w:rsidRPr="00480D2D" w:rsidRDefault="00480D2D" w:rsidP="00480D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480D2D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239.39</w:t>
            </w:r>
          </w:p>
        </w:tc>
      </w:tr>
    </w:tbl>
    <w:p w14:paraId="719E0957" w14:textId="77777777" w:rsidR="002F73DB" w:rsidRPr="00231C8F" w:rsidRDefault="002F73DB" w:rsidP="002F73DB">
      <w:pPr>
        <w:rPr>
          <w:rFonts w:ascii="Times New Roman" w:hAnsi="Times New Roman" w:cs="Times New Roman"/>
          <w:i/>
          <w:sz w:val="24"/>
          <w:szCs w:val="24"/>
        </w:rPr>
      </w:pPr>
      <w:r w:rsidRPr="00231C8F">
        <w:rPr>
          <w:rFonts w:ascii="Times New Roman" w:hAnsi="Times New Roman" w:cs="Times New Roman"/>
          <w:i/>
          <w:sz w:val="24"/>
          <w:szCs w:val="24"/>
        </w:rPr>
        <w:br w:type="page"/>
      </w:r>
    </w:p>
    <w:tbl>
      <w:tblPr>
        <w:tblW w:w="703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1127"/>
        <w:gridCol w:w="1625"/>
        <w:gridCol w:w="2153"/>
      </w:tblGrid>
      <w:tr w:rsidR="002F73DB" w:rsidRPr="00B8649A" w14:paraId="683B7DC2" w14:textId="77777777" w:rsidTr="00FF5F57">
        <w:trPr>
          <w:trHeight w:val="660"/>
        </w:trPr>
        <w:tc>
          <w:tcPr>
            <w:tcW w:w="703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6D94511" w14:textId="77777777" w:rsidR="002F73DB" w:rsidRPr="00B8649A" w:rsidRDefault="002F73DB" w:rsidP="00FF5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B8649A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lastRenderedPageBreak/>
              <w:t>Table S</w:t>
            </w:r>
            <w:r w:rsidR="00FE2393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2</w:t>
            </w:r>
            <w:r w:rsidRPr="00B8649A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. Parameter estimates ± SE for effects of seed size for each treatment in the second experiment. Estimates are shown for treatments with more than one seed germinating.</w:t>
            </w:r>
          </w:p>
        </w:tc>
      </w:tr>
      <w:tr w:rsidR="002F73DB" w:rsidRPr="00B8649A" w14:paraId="4A0DF7D0" w14:textId="77777777" w:rsidTr="00FF5F57">
        <w:trPr>
          <w:trHeight w:val="612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45A7C" w14:textId="77777777" w:rsidR="002F73DB" w:rsidRPr="00B8649A" w:rsidRDefault="002F73DB" w:rsidP="00FF5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B8649A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Population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02D2D" w14:textId="77777777" w:rsidR="002F73DB" w:rsidRPr="00B8649A" w:rsidRDefault="002F73DB" w:rsidP="00FF5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B8649A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Treatment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71E0ED" w14:textId="77777777" w:rsidR="002F73DB" w:rsidRPr="00B8649A" w:rsidRDefault="002F73DB" w:rsidP="0081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B8649A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 xml:space="preserve">Intercept </w:t>
            </w:r>
          </w:p>
          <w:p w14:paraId="3CCECC2C" w14:textId="77777777" w:rsidR="002F73DB" w:rsidRPr="00B8649A" w:rsidRDefault="002F73DB" w:rsidP="0081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B8649A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(log odds)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7B9949" w14:textId="77777777" w:rsidR="002F73DB" w:rsidRPr="00B8649A" w:rsidRDefault="002F73DB" w:rsidP="0081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B8649A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 xml:space="preserve">Seed size effect </w:t>
            </w:r>
          </w:p>
          <w:p w14:paraId="74B47589" w14:textId="77777777" w:rsidR="002F73DB" w:rsidRPr="00B8649A" w:rsidRDefault="002F73DB" w:rsidP="0081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B8649A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(log odds mm</w:t>
            </w:r>
            <w:r w:rsidRPr="00B8649A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n-NO"/>
              </w:rPr>
              <w:t>-1</w:t>
            </w:r>
            <w:r w:rsidRPr="00B8649A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)</w:t>
            </w:r>
          </w:p>
        </w:tc>
      </w:tr>
      <w:tr w:rsidR="002F73DB" w:rsidRPr="00B8649A" w14:paraId="56F6F4B0" w14:textId="77777777" w:rsidTr="00FF5F5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8C7E6" w14:textId="77777777" w:rsidR="002F73DB" w:rsidRPr="00B8649A" w:rsidRDefault="002F73DB" w:rsidP="00FF5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B8649A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Tovar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97428" w14:textId="77777777" w:rsidR="002F73DB" w:rsidRPr="00B8649A" w:rsidRDefault="002F73DB" w:rsidP="00FF5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B8649A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t</w:t>
            </w:r>
            <w:r w:rsidRPr="00B8649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nn-NO"/>
              </w:rPr>
              <w:t>0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A05D0" w14:textId="77777777" w:rsidR="002F73DB" w:rsidRPr="00B8649A" w:rsidRDefault="002F73DB" w:rsidP="0081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B8649A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13.75 ± 13.05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DC9E3" w14:textId="77777777" w:rsidR="002F73DB" w:rsidRPr="00B8649A" w:rsidRDefault="002F73DB" w:rsidP="0081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B8649A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-4.99 ± 4.01</w:t>
            </w:r>
          </w:p>
        </w:tc>
      </w:tr>
      <w:tr w:rsidR="002F73DB" w:rsidRPr="00B8649A" w14:paraId="188A4E83" w14:textId="77777777" w:rsidTr="00FF5F5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5DB01" w14:textId="77777777" w:rsidR="002F73DB" w:rsidRPr="00B8649A" w:rsidRDefault="002F73DB" w:rsidP="00FF5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F91BF" w14:textId="77777777" w:rsidR="002F73DB" w:rsidRPr="00B8649A" w:rsidRDefault="002F73DB" w:rsidP="00FF5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B8649A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t</w:t>
            </w:r>
            <w:r w:rsidRPr="00B8649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nn-NO"/>
              </w:rPr>
              <w:t>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74B2A" w14:textId="77777777" w:rsidR="002F73DB" w:rsidRPr="00B8649A" w:rsidRDefault="002F73DB" w:rsidP="00FF5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B8649A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13.15 ± 9.38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B70FC" w14:textId="77777777" w:rsidR="002F73DB" w:rsidRPr="00B8649A" w:rsidRDefault="002F73DB" w:rsidP="00FF5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B8649A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-4.27 ± 2.85</w:t>
            </w:r>
          </w:p>
        </w:tc>
      </w:tr>
      <w:tr w:rsidR="002F73DB" w:rsidRPr="00B8649A" w14:paraId="20823968" w14:textId="77777777" w:rsidTr="00FF5F5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2BEB3" w14:textId="77777777" w:rsidR="002F73DB" w:rsidRPr="00B8649A" w:rsidRDefault="002F73DB" w:rsidP="00FF5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A9AF7" w14:textId="77777777" w:rsidR="002F73DB" w:rsidRPr="00B8649A" w:rsidRDefault="002F73DB" w:rsidP="00FF5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B8649A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t</w:t>
            </w:r>
            <w:r w:rsidRPr="00B8649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nn-NO"/>
              </w:rPr>
              <w:t>2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7C992" w14:textId="77777777" w:rsidR="002F73DB" w:rsidRPr="00B8649A" w:rsidRDefault="002F73DB" w:rsidP="00FF5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B8649A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15.09 ± 9.17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CF00E" w14:textId="77777777" w:rsidR="002F73DB" w:rsidRPr="00B8649A" w:rsidRDefault="002F73DB" w:rsidP="00FF5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B8649A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-4.53 ± 2.77</w:t>
            </w:r>
          </w:p>
        </w:tc>
      </w:tr>
      <w:tr w:rsidR="002F73DB" w:rsidRPr="00B8649A" w14:paraId="4968BE59" w14:textId="77777777" w:rsidTr="00FF5F5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108F9" w14:textId="77777777" w:rsidR="002F73DB" w:rsidRPr="00B8649A" w:rsidRDefault="002F73DB" w:rsidP="00FF5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20927" w14:textId="77777777" w:rsidR="002F73DB" w:rsidRPr="00B8649A" w:rsidRDefault="002F73DB" w:rsidP="00FF5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B8649A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t</w:t>
            </w:r>
            <w:r w:rsidRPr="00B8649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nn-NO"/>
              </w:rPr>
              <w:t>4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60F0F" w14:textId="77777777" w:rsidR="002F73DB" w:rsidRPr="00B8649A" w:rsidRDefault="002F73DB" w:rsidP="00FF5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B8649A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15.36 ± 10.14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C8FE2" w14:textId="77777777" w:rsidR="002F73DB" w:rsidRPr="00B8649A" w:rsidRDefault="002F73DB" w:rsidP="00FF5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B8649A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-4.28 ± 3.05</w:t>
            </w:r>
          </w:p>
        </w:tc>
      </w:tr>
      <w:tr w:rsidR="002F73DB" w:rsidRPr="00B8649A" w14:paraId="510EE2E3" w14:textId="77777777" w:rsidTr="00FF5F5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B2FBA" w14:textId="77777777" w:rsidR="002F73DB" w:rsidRPr="00B8649A" w:rsidRDefault="002F73DB" w:rsidP="00FF5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2D2C8" w14:textId="77777777" w:rsidR="002F73DB" w:rsidRPr="00B8649A" w:rsidRDefault="002F73DB" w:rsidP="00FF5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B8649A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t</w:t>
            </w:r>
            <w:r w:rsidRPr="00B8649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nn-NO"/>
              </w:rPr>
              <w:t>8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CFED4" w14:textId="77777777" w:rsidR="002F73DB" w:rsidRPr="00B8649A" w:rsidRDefault="002F73DB" w:rsidP="00FF5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B8649A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-1.24 ± 11.79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8B905" w14:textId="77777777" w:rsidR="002F73DB" w:rsidRPr="00B8649A" w:rsidRDefault="002F73DB" w:rsidP="00FF5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B8649A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1.15 ± 3.59</w:t>
            </w:r>
          </w:p>
        </w:tc>
      </w:tr>
      <w:tr w:rsidR="002F73DB" w:rsidRPr="00B8649A" w14:paraId="41DF3746" w14:textId="77777777" w:rsidTr="00FF5F5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2F1C9" w14:textId="77777777" w:rsidR="002F73DB" w:rsidRPr="00B8649A" w:rsidRDefault="002F73DB" w:rsidP="00FF5F5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B8649A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28543" w14:textId="77777777" w:rsidR="002F73DB" w:rsidRPr="00B8649A" w:rsidRDefault="002F73DB" w:rsidP="00FF5F5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B8649A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t</w:t>
            </w:r>
            <w:r w:rsidRPr="00B8649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nn-NO"/>
              </w:rPr>
              <w:t>16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F1BA1" w14:textId="77777777" w:rsidR="002F73DB" w:rsidRPr="00B8649A" w:rsidRDefault="002F73DB" w:rsidP="00FF5F5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B8649A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15.23 ± 17.87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3C37C" w14:textId="77777777" w:rsidR="002F73DB" w:rsidRPr="00B8649A" w:rsidRDefault="002F73DB" w:rsidP="00FF5F5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B8649A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-3.65 ± 5.36</w:t>
            </w:r>
          </w:p>
        </w:tc>
      </w:tr>
      <w:tr w:rsidR="002F73DB" w:rsidRPr="00B8649A" w14:paraId="4DCA4545" w14:textId="77777777" w:rsidTr="00FF5F5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8605B" w14:textId="77777777" w:rsidR="002F73DB" w:rsidRPr="00B8649A" w:rsidRDefault="002F73DB" w:rsidP="00FF5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B8649A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Rincon de la Viej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55A6C" w14:textId="77777777" w:rsidR="002F73DB" w:rsidRPr="00B8649A" w:rsidRDefault="002F73DB" w:rsidP="00FF5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B8649A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t</w:t>
            </w:r>
            <w:r w:rsidRPr="00B8649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nn-NO"/>
              </w:rPr>
              <w:t>8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AD97E" w14:textId="77777777" w:rsidR="002F73DB" w:rsidRPr="00B8649A" w:rsidRDefault="002F73DB" w:rsidP="00FF5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B8649A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56.54 ± 32.93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6A525" w14:textId="77777777" w:rsidR="002F73DB" w:rsidRPr="00B8649A" w:rsidRDefault="002F73DB" w:rsidP="00FF5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B8649A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-16.78 ± 9.47</w:t>
            </w:r>
          </w:p>
        </w:tc>
      </w:tr>
      <w:tr w:rsidR="002F73DB" w:rsidRPr="00B8649A" w14:paraId="334D61E6" w14:textId="77777777" w:rsidTr="00FF5F5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0572F" w14:textId="77777777" w:rsidR="002F73DB" w:rsidRPr="00B8649A" w:rsidRDefault="002F73DB" w:rsidP="00FF5F5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D8E39" w14:textId="77777777" w:rsidR="002F73DB" w:rsidRPr="00B8649A" w:rsidRDefault="002F73DB" w:rsidP="00FF5F5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B8649A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t</w:t>
            </w:r>
            <w:r w:rsidRPr="00B8649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nn-NO"/>
              </w:rPr>
              <w:t>16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60CFA" w14:textId="77777777" w:rsidR="002F73DB" w:rsidRPr="00B8649A" w:rsidRDefault="002F73DB" w:rsidP="00FF5F5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B8649A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26.00 ± 18.87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CBEB7" w14:textId="77777777" w:rsidR="002F73DB" w:rsidRPr="00B8649A" w:rsidRDefault="002F73DB" w:rsidP="00FF5F5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B8649A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-7.41 ± 5.24</w:t>
            </w:r>
          </w:p>
        </w:tc>
      </w:tr>
      <w:tr w:rsidR="002F73DB" w:rsidRPr="00B8649A" w14:paraId="44BF19F9" w14:textId="77777777" w:rsidTr="00FF5F57">
        <w:trPr>
          <w:trHeight w:val="288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B19237" w14:textId="77777777" w:rsidR="002F73DB" w:rsidRPr="00B8649A" w:rsidRDefault="002F73DB" w:rsidP="00FF5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B8649A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Puerto Morelos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4323C4" w14:textId="77777777" w:rsidR="002F73DB" w:rsidRPr="00B8649A" w:rsidRDefault="002F73DB" w:rsidP="00FF5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B8649A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t</w:t>
            </w:r>
            <w:r w:rsidRPr="00B8649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nn-NO"/>
              </w:rPr>
              <w:t>8</w:t>
            </w:r>
          </w:p>
        </w:tc>
        <w:tc>
          <w:tcPr>
            <w:tcW w:w="16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C0039A" w14:textId="77777777" w:rsidR="002F73DB" w:rsidRPr="00B8649A" w:rsidRDefault="002F73DB" w:rsidP="00FF5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B8649A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-30.59 ± 25.21</w:t>
            </w:r>
          </w:p>
        </w:tc>
        <w:tc>
          <w:tcPr>
            <w:tcW w:w="21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56E5E9" w14:textId="77777777" w:rsidR="002F73DB" w:rsidRPr="00B8649A" w:rsidRDefault="002F73DB" w:rsidP="00FF5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B8649A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7.03 ± 5.96</w:t>
            </w:r>
          </w:p>
        </w:tc>
      </w:tr>
      <w:tr w:rsidR="002F73DB" w:rsidRPr="00B8649A" w14:paraId="390C12C2" w14:textId="77777777" w:rsidTr="00FF5F5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5448E2" w14:textId="77777777" w:rsidR="002F73DB" w:rsidRPr="00B8649A" w:rsidRDefault="002F73DB" w:rsidP="00FF5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7D07BB" w14:textId="77777777" w:rsidR="002F73DB" w:rsidRPr="00B8649A" w:rsidRDefault="002F73DB" w:rsidP="00FF5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B8649A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t</w:t>
            </w:r>
            <w:r w:rsidRPr="00B8649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nn-NO"/>
              </w:rPr>
              <w:t>16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9E4DB4" w14:textId="77777777" w:rsidR="002F73DB" w:rsidRPr="00B8649A" w:rsidRDefault="002F73DB" w:rsidP="00FF5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B8649A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45.84 ± 31.38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17B1C8" w14:textId="77777777" w:rsidR="002F73DB" w:rsidRPr="00B8649A" w:rsidRDefault="002F73DB" w:rsidP="00FF5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B8649A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-10.64 ± 7.38</w:t>
            </w:r>
          </w:p>
        </w:tc>
      </w:tr>
    </w:tbl>
    <w:p w14:paraId="1F3872CC" w14:textId="77777777" w:rsidR="002F73DB" w:rsidRPr="006142FD" w:rsidRDefault="002F73DB" w:rsidP="002F73DB">
      <w:pPr>
        <w:rPr>
          <w:rFonts w:ascii="Times New Roman" w:hAnsi="Times New Roman" w:cs="Times New Roman"/>
          <w:noProof/>
        </w:rPr>
      </w:pPr>
    </w:p>
    <w:p w14:paraId="7513D7AC" w14:textId="77777777" w:rsidR="00D231AF" w:rsidRDefault="00D231AF">
      <w:r>
        <w:br w:type="page"/>
      </w:r>
    </w:p>
    <w:tbl>
      <w:tblPr>
        <w:tblW w:w="73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17"/>
        <w:gridCol w:w="1902"/>
        <w:gridCol w:w="1780"/>
        <w:gridCol w:w="1801"/>
      </w:tblGrid>
      <w:tr w:rsidR="002F73DB" w:rsidRPr="00B8649A" w14:paraId="2504CE9D" w14:textId="77777777" w:rsidTr="00FF5F57">
        <w:trPr>
          <w:trHeight w:val="768"/>
        </w:trPr>
        <w:tc>
          <w:tcPr>
            <w:tcW w:w="73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398B92D" w14:textId="2CD150C1" w:rsidR="002F73DB" w:rsidRPr="00B8649A" w:rsidRDefault="002F73DB" w:rsidP="00FF5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B8649A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lastRenderedPageBreak/>
              <w:t>Table S</w:t>
            </w:r>
            <w:r w:rsidR="00FE2393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3</w:t>
            </w:r>
            <w:r w:rsidRPr="00B8649A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. Parameter estimates ± SE for the effect of after-ripening time and seed size on time from watering to germination in the second experiment.</w:t>
            </w:r>
          </w:p>
        </w:tc>
      </w:tr>
      <w:tr w:rsidR="002F73DB" w:rsidRPr="00B8649A" w14:paraId="2FB421D1" w14:textId="77777777" w:rsidTr="00FF5F57">
        <w:trPr>
          <w:trHeight w:val="624"/>
        </w:trPr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7719A7" w14:textId="77777777" w:rsidR="002F73DB" w:rsidRPr="00B8649A" w:rsidRDefault="002F73DB" w:rsidP="00FF5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B8649A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Population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FF37C" w14:textId="77777777" w:rsidR="002F73DB" w:rsidRPr="00B8649A" w:rsidRDefault="002F73DB" w:rsidP="00FF5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B8649A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Intercept (log days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CCCB163" w14:textId="77777777" w:rsidR="002F73DB" w:rsidRPr="00B8649A" w:rsidRDefault="002F73DB" w:rsidP="0081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B8649A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Time effect (log days day</w:t>
            </w:r>
            <w:r w:rsidRPr="00B8649A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n-NO"/>
              </w:rPr>
              <w:t>-1</w:t>
            </w:r>
            <w:r w:rsidRPr="00B8649A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)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BE1EE6" w14:textId="77777777" w:rsidR="002F73DB" w:rsidRPr="00B8649A" w:rsidRDefault="002F73DB" w:rsidP="0081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B8649A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Seed size effect (log days mm</w:t>
            </w:r>
            <w:r w:rsidRPr="00B8649A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n-NO"/>
              </w:rPr>
              <w:t>-1</w:t>
            </w:r>
            <w:r w:rsidRPr="00B8649A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)</w:t>
            </w:r>
          </w:p>
        </w:tc>
      </w:tr>
      <w:tr w:rsidR="002F73DB" w:rsidRPr="00B8649A" w14:paraId="387C2474" w14:textId="77777777" w:rsidTr="00FF5F57">
        <w:trPr>
          <w:trHeight w:val="288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2149C" w14:textId="77777777" w:rsidR="002F73DB" w:rsidRPr="00B8649A" w:rsidRDefault="002F73DB" w:rsidP="00FF5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B8649A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Tovar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D7BAB" w14:textId="77777777" w:rsidR="002F73DB" w:rsidRPr="00B8649A" w:rsidRDefault="002F73DB" w:rsidP="00FF5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B8649A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3.09 ± 0.0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DFE2D" w14:textId="77777777" w:rsidR="002F73DB" w:rsidRPr="00B8649A" w:rsidRDefault="002F73DB" w:rsidP="00FF5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B8649A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-0.0097 ± 0.0008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CE0E3" w14:textId="77777777" w:rsidR="002F73DB" w:rsidRPr="00B8649A" w:rsidRDefault="002F73DB" w:rsidP="00FF5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B8649A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0.51 ± 0.31</w:t>
            </w:r>
          </w:p>
        </w:tc>
      </w:tr>
      <w:tr w:rsidR="002F73DB" w:rsidRPr="00B8649A" w14:paraId="7B56C07D" w14:textId="77777777" w:rsidTr="00FF5F57">
        <w:trPr>
          <w:trHeight w:val="288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F54A1" w14:textId="77777777" w:rsidR="002F73DB" w:rsidRPr="00B8649A" w:rsidRDefault="002F73DB" w:rsidP="00FF5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B8649A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Rincon de la Vieja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E59D6" w14:textId="77777777" w:rsidR="002F73DB" w:rsidRPr="00B8649A" w:rsidRDefault="002F73DB" w:rsidP="00FF5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B8649A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2.04 ± 0.4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94D2C" w14:textId="77777777" w:rsidR="002F73DB" w:rsidRPr="00B8649A" w:rsidRDefault="002F73DB" w:rsidP="00FF5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B8649A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-0.0014 ± 0.0037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25014" w14:textId="77777777" w:rsidR="002F73DB" w:rsidRPr="00B8649A" w:rsidRDefault="002F73DB" w:rsidP="00FF5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B8649A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-0.45 ± 0.86</w:t>
            </w:r>
          </w:p>
        </w:tc>
      </w:tr>
      <w:tr w:rsidR="002F73DB" w:rsidRPr="00B8649A" w14:paraId="62D9EFB5" w14:textId="77777777" w:rsidTr="00FF5F57">
        <w:trPr>
          <w:trHeight w:val="288"/>
        </w:trPr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238893" w14:textId="77777777" w:rsidR="002F73DB" w:rsidRPr="00B8649A" w:rsidRDefault="002F73DB" w:rsidP="00FF5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B8649A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Puerto Morelos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3B5155" w14:textId="77777777" w:rsidR="002F73DB" w:rsidRPr="00B8649A" w:rsidRDefault="002F73DB" w:rsidP="00FF5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B8649A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2.50 ± 0.2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AC133B" w14:textId="77777777" w:rsidR="002F73DB" w:rsidRPr="00B8649A" w:rsidRDefault="002F73DB" w:rsidP="00FF5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B8649A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-0.0045 ± 0.0029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6A80BE" w14:textId="77777777" w:rsidR="002F73DB" w:rsidRPr="00B8649A" w:rsidRDefault="002F73DB" w:rsidP="00FF5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n-NO"/>
              </w:rPr>
            </w:pPr>
            <w:r w:rsidRPr="00B8649A">
              <w:rPr>
                <w:rFonts w:ascii="Times New Roman" w:eastAsia="Times New Roman" w:hAnsi="Times New Roman" w:cs="Times New Roman"/>
                <w:color w:val="000000"/>
                <w:lang w:eastAsia="nn-NO"/>
              </w:rPr>
              <w:t>-0.51 ± 0.90</w:t>
            </w:r>
          </w:p>
        </w:tc>
      </w:tr>
    </w:tbl>
    <w:p w14:paraId="5DCDE82A" w14:textId="1F3BA641" w:rsidR="00D231AF" w:rsidRDefault="00D231AF" w:rsidP="002F73DB">
      <w:pPr>
        <w:rPr>
          <w:rFonts w:ascii="Times New Roman" w:hAnsi="Times New Roman" w:cs="Times New Roman"/>
          <w:noProof/>
        </w:rPr>
      </w:pPr>
    </w:p>
    <w:p w14:paraId="4E65D4F8" w14:textId="77777777" w:rsidR="00D231AF" w:rsidRDefault="00D231AF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br w:type="page"/>
      </w:r>
    </w:p>
    <w:p w14:paraId="2F3BABD4" w14:textId="77777777" w:rsidR="002F73DB" w:rsidRPr="006142FD" w:rsidRDefault="002F73DB" w:rsidP="002F73DB">
      <w:pPr>
        <w:rPr>
          <w:rFonts w:ascii="Times New Roman" w:hAnsi="Times New Roman" w:cs="Times New Roman"/>
          <w:noProof/>
        </w:rPr>
      </w:pPr>
    </w:p>
    <w:p w14:paraId="3F50854D" w14:textId="53BD0B62" w:rsidR="002F73DB" w:rsidRDefault="000C0A77" w:rsidP="00D231AF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US"/>
        </w:rPr>
        <w:drawing>
          <wp:inline distT="0" distB="0" distL="0" distR="0" wp14:anchorId="34B51B9C" wp14:editId="513AB19F">
            <wp:extent cx="2743200" cy="6400800"/>
            <wp:effectExtent l="0" t="0" r="0" b="0"/>
            <wp:docPr id="3" name="Bil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640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169FFC" w14:textId="7839F945" w:rsidR="002F73DB" w:rsidRDefault="002F73DB" w:rsidP="002F73DB">
      <w:pPr>
        <w:rPr>
          <w:rFonts w:ascii="Times New Roman" w:hAnsi="Times New Roman" w:cs="Times New Roman"/>
          <w:sz w:val="24"/>
          <w:szCs w:val="24"/>
        </w:rPr>
      </w:pPr>
      <w:r w:rsidRPr="000C4F91">
        <w:rPr>
          <w:rFonts w:ascii="Times New Roman" w:hAnsi="Times New Roman" w:cs="Times New Roman"/>
          <w:sz w:val="24"/>
          <w:szCs w:val="24"/>
        </w:rPr>
        <w:t xml:space="preserve">Fig. S1. Cumulative seed germination as a function of </w:t>
      </w:r>
      <w:r>
        <w:rPr>
          <w:rFonts w:ascii="Times New Roman" w:hAnsi="Times New Roman" w:cs="Times New Roman"/>
          <w:sz w:val="24"/>
          <w:szCs w:val="24"/>
        </w:rPr>
        <w:t xml:space="preserve">after-ripening </w:t>
      </w:r>
      <w:r w:rsidRPr="000C4F91">
        <w:rPr>
          <w:rFonts w:ascii="Times New Roman" w:hAnsi="Times New Roman" w:cs="Times New Roman"/>
          <w:sz w:val="24"/>
          <w:szCs w:val="24"/>
        </w:rPr>
        <w:t xml:space="preserve">time </w:t>
      </w:r>
      <w:r>
        <w:rPr>
          <w:rFonts w:ascii="Times New Roman" w:hAnsi="Times New Roman" w:cs="Times New Roman"/>
          <w:sz w:val="24"/>
          <w:szCs w:val="24"/>
        </w:rPr>
        <w:t>in the second experiment.</w:t>
      </w:r>
      <w:r w:rsidR="00265712">
        <w:rPr>
          <w:rFonts w:ascii="Times New Roman" w:hAnsi="Times New Roman" w:cs="Times New Roman"/>
          <w:sz w:val="24"/>
          <w:szCs w:val="24"/>
        </w:rPr>
        <w:t xml:space="preserve"> </w:t>
      </w:r>
      <w:r w:rsidR="00265712">
        <w:rPr>
          <w:rFonts w:ascii="Times New Roman" w:hAnsi="Times New Roman" w:cs="Times New Roman"/>
          <w:sz w:val="24"/>
          <w:szCs w:val="24"/>
        </w:rPr>
        <w:t>Lines and dots with different colours represent different treatments</w:t>
      </w:r>
      <w:r w:rsidR="003E773C">
        <w:rPr>
          <w:rFonts w:ascii="Times New Roman" w:hAnsi="Times New Roman" w:cs="Times New Roman"/>
          <w:sz w:val="24"/>
          <w:szCs w:val="24"/>
        </w:rPr>
        <w:t xml:space="preserve">, and figure outline colours </w:t>
      </w:r>
      <w:r w:rsidR="00EC7198">
        <w:rPr>
          <w:rFonts w:ascii="Times New Roman" w:hAnsi="Times New Roman" w:cs="Times New Roman"/>
          <w:sz w:val="24"/>
          <w:szCs w:val="24"/>
        </w:rPr>
        <w:t xml:space="preserve">represent </w:t>
      </w:r>
      <w:r w:rsidR="003E773C">
        <w:rPr>
          <w:rFonts w:ascii="Times New Roman" w:hAnsi="Times New Roman" w:cs="Times New Roman"/>
          <w:sz w:val="24"/>
          <w:szCs w:val="24"/>
        </w:rPr>
        <w:t>the</w:t>
      </w:r>
      <w:r w:rsidR="00EC7198">
        <w:rPr>
          <w:rFonts w:ascii="Times New Roman" w:hAnsi="Times New Roman" w:cs="Times New Roman"/>
          <w:sz w:val="24"/>
          <w:szCs w:val="24"/>
        </w:rPr>
        <w:t xml:space="preserve"> different population</w:t>
      </w:r>
      <w:r w:rsidR="003E773C">
        <w:rPr>
          <w:rFonts w:ascii="Times New Roman" w:hAnsi="Times New Roman" w:cs="Times New Roman"/>
          <w:sz w:val="24"/>
          <w:szCs w:val="24"/>
        </w:rPr>
        <w:t>s</w:t>
      </w:r>
      <w:r w:rsidR="00EC7198">
        <w:rPr>
          <w:rFonts w:ascii="Times New Roman" w:hAnsi="Times New Roman" w:cs="Times New Roman"/>
          <w:sz w:val="24"/>
          <w:szCs w:val="24"/>
        </w:rPr>
        <w:t>.</w:t>
      </w:r>
    </w:p>
    <w:p w14:paraId="7204452F" w14:textId="651D938E" w:rsidR="002F73DB" w:rsidRDefault="004A0491" w:rsidP="00D231AF">
      <w:pPr>
        <w:jc w:val="center"/>
        <w:rPr>
          <w:noProof/>
          <w:lang w:eastAsia="nb-NO"/>
        </w:rPr>
      </w:pPr>
      <w:r>
        <w:rPr>
          <w:noProof/>
          <w:lang w:val="en-US"/>
        </w:rPr>
        <w:lastRenderedPageBreak/>
        <w:drawing>
          <wp:inline distT="0" distB="0" distL="0" distR="0" wp14:anchorId="097AE17B" wp14:editId="4F532AAA">
            <wp:extent cx="4114800" cy="4114800"/>
            <wp:effectExtent l="0" t="0" r="0" b="0"/>
            <wp:docPr id="1" name="Bil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DF1695" w14:textId="57042F37" w:rsidR="002F73DB" w:rsidRPr="008125BC" w:rsidRDefault="002F73DB" w:rsidP="002F73DB">
      <w:pPr>
        <w:rPr>
          <w:rFonts w:ascii="Times New Roman" w:hAnsi="Times New Roman" w:cs="Times New Roman"/>
          <w:sz w:val="24"/>
          <w:szCs w:val="24"/>
          <w:lang w:val="es-ES"/>
        </w:rPr>
      </w:pPr>
      <w:r w:rsidRPr="00AF6748">
        <w:rPr>
          <w:rFonts w:ascii="Times New Roman" w:hAnsi="Times New Roman" w:cs="Times New Roman"/>
          <w:sz w:val="24"/>
          <w:szCs w:val="24"/>
        </w:rPr>
        <w:t xml:space="preserve">Fig. </w:t>
      </w:r>
      <w:r>
        <w:rPr>
          <w:rFonts w:ascii="Times New Roman" w:hAnsi="Times New Roman" w:cs="Times New Roman"/>
          <w:sz w:val="24"/>
          <w:szCs w:val="24"/>
        </w:rPr>
        <w:t>S2</w:t>
      </w:r>
      <w:r w:rsidRPr="00AF6748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Estimated p</w:t>
      </w:r>
      <w:r w:rsidRPr="00AF6748">
        <w:rPr>
          <w:rFonts w:ascii="Times New Roman" w:hAnsi="Times New Roman" w:cs="Times New Roman"/>
          <w:sz w:val="24"/>
          <w:szCs w:val="24"/>
        </w:rPr>
        <w:t>roportion of seeds germinat</w:t>
      </w:r>
      <w:r>
        <w:rPr>
          <w:rFonts w:ascii="Times New Roman" w:hAnsi="Times New Roman" w:cs="Times New Roman"/>
          <w:sz w:val="24"/>
          <w:szCs w:val="24"/>
        </w:rPr>
        <w:t>ing as a function of after-ripening time (</w:t>
      </w:r>
      <w:r w:rsidRPr="00AF6748">
        <w:rPr>
          <w:rFonts w:ascii="Times New Roman" w:hAnsi="Times New Roman" w:cs="Times New Roman"/>
          <w:sz w:val="24"/>
          <w:szCs w:val="24"/>
        </w:rPr>
        <w:t>time from seed maturation to watering</w:t>
      </w:r>
      <w:r>
        <w:rPr>
          <w:rFonts w:ascii="Times New Roman" w:hAnsi="Times New Roman" w:cs="Times New Roman"/>
          <w:sz w:val="24"/>
          <w:szCs w:val="24"/>
        </w:rPr>
        <w:t>) in the first experiment</w:t>
      </w:r>
      <w:r w:rsidR="008125BC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8125BC" w:rsidRPr="00C224FE">
        <w:rPr>
          <w:rFonts w:ascii="Times New Roman" w:hAnsi="Times New Roman" w:cs="Times New Roman"/>
          <w:sz w:val="24"/>
          <w:szCs w:val="28"/>
          <w:lang w:val="es-ES"/>
        </w:rPr>
        <w:t>Abbreviations</w:t>
      </w:r>
      <w:proofErr w:type="spellEnd"/>
      <w:r w:rsidR="008125BC" w:rsidRPr="00C224FE">
        <w:rPr>
          <w:rFonts w:ascii="Times New Roman" w:hAnsi="Times New Roman" w:cs="Times New Roman"/>
          <w:sz w:val="24"/>
          <w:szCs w:val="28"/>
          <w:lang w:val="es-ES"/>
        </w:rPr>
        <w:t>: CC = Ciudad del Carmen</w:t>
      </w:r>
      <w:r w:rsidR="008125BC">
        <w:rPr>
          <w:rFonts w:ascii="Times New Roman" w:hAnsi="Times New Roman" w:cs="Times New Roman"/>
          <w:sz w:val="24"/>
          <w:szCs w:val="28"/>
          <w:lang w:val="es-ES"/>
        </w:rPr>
        <w:t>,</w:t>
      </w:r>
      <w:r w:rsidR="008125BC" w:rsidRPr="00C224FE">
        <w:rPr>
          <w:rFonts w:ascii="Times New Roman" w:hAnsi="Times New Roman" w:cs="Times New Roman"/>
          <w:sz w:val="24"/>
          <w:szCs w:val="28"/>
          <w:lang w:val="es-ES"/>
        </w:rPr>
        <w:t xml:space="preserve"> LM = La Mancha, PM = Puerto Morelos</w:t>
      </w:r>
      <w:r w:rsidR="008125BC">
        <w:rPr>
          <w:rFonts w:ascii="Times New Roman" w:hAnsi="Times New Roman" w:cs="Times New Roman"/>
          <w:sz w:val="24"/>
          <w:szCs w:val="28"/>
          <w:lang w:val="es-ES"/>
        </w:rPr>
        <w:t>,</w:t>
      </w:r>
      <w:r w:rsidR="008125BC" w:rsidRPr="00C224FE">
        <w:rPr>
          <w:rFonts w:ascii="Times New Roman" w:hAnsi="Times New Roman" w:cs="Times New Roman"/>
          <w:sz w:val="24"/>
          <w:szCs w:val="28"/>
          <w:lang w:val="es-ES"/>
        </w:rPr>
        <w:t xml:space="preserve"> T = Tul</w:t>
      </w:r>
      <w:r w:rsidR="008125BC">
        <w:rPr>
          <w:rFonts w:ascii="Times New Roman" w:hAnsi="Times New Roman" w:cs="Times New Roman"/>
          <w:sz w:val="24"/>
          <w:szCs w:val="28"/>
          <w:lang w:val="es-ES"/>
        </w:rPr>
        <w:t>u</w:t>
      </w:r>
      <w:r w:rsidR="008125BC" w:rsidRPr="00C224FE">
        <w:rPr>
          <w:rFonts w:ascii="Times New Roman" w:hAnsi="Times New Roman" w:cs="Times New Roman"/>
          <w:sz w:val="24"/>
          <w:szCs w:val="28"/>
          <w:lang w:val="es-ES"/>
        </w:rPr>
        <w:t>m</w:t>
      </w:r>
      <w:r w:rsidR="008125BC">
        <w:rPr>
          <w:rFonts w:ascii="Times New Roman" w:hAnsi="Times New Roman" w:cs="Times New Roman"/>
          <w:sz w:val="24"/>
          <w:szCs w:val="28"/>
          <w:lang w:val="es-ES"/>
        </w:rPr>
        <w:t>.</w:t>
      </w:r>
    </w:p>
    <w:p w14:paraId="11722B5F" w14:textId="69CE0F00" w:rsidR="002F73DB" w:rsidRPr="008A1A1E" w:rsidRDefault="008A1A1E" w:rsidP="00D231AF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US"/>
        </w:rPr>
        <w:lastRenderedPageBreak/>
        <w:drawing>
          <wp:inline distT="0" distB="0" distL="0" distR="0" wp14:anchorId="218D9D92" wp14:editId="1FAC0706">
            <wp:extent cx="4114800" cy="4114800"/>
            <wp:effectExtent l="0" t="0" r="0" b="0"/>
            <wp:docPr id="2" name="Bil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F69BCC" w14:textId="3D6A59A2" w:rsidR="00D179DE" w:rsidRPr="001913A9" w:rsidRDefault="002F73DB">
      <w:pPr>
        <w:rPr>
          <w:rFonts w:ascii="Times New Roman" w:hAnsi="Times New Roman" w:cs="Times New Roman"/>
          <w:sz w:val="24"/>
          <w:szCs w:val="24"/>
        </w:rPr>
      </w:pPr>
      <w:r w:rsidRPr="00AF6748">
        <w:rPr>
          <w:rFonts w:ascii="Times New Roman" w:hAnsi="Times New Roman" w:cs="Times New Roman"/>
          <w:sz w:val="24"/>
          <w:szCs w:val="24"/>
        </w:rPr>
        <w:t xml:space="preserve">Fig. </w:t>
      </w:r>
      <w:r>
        <w:rPr>
          <w:rFonts w:ascii="Times New Roman" w:hAnsi="Times New Roman" w:cs="Times New Roman"/>
          <w:sz w:val="24"/>
          <w:szCs w:val="24"/>
        </w:rPr>
        <w:t>S3</w:t>
      </w:r>
      <w:r w:rsidRPr="00AF6748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Observed (dots) and estimated (lines) p</w:t>
      </w:r>
      <w:r w:rsidRPr="00AF6748">
        <w:rPr>
          <w:rFonts w:ascii="Times New Roman" w:hAnsi="Times New Roman" w:cs="Times New Roman"/>
          <w:sz w:val="24"/>
          <w:szCs w:val="24"/>
        </w:rPr>
        <w:t>roportion of seeds germinat</w:t>
      </w:r>
      <w:r>
        <w:rPr>
          <w:rFonts w:ascii="Times New Roman" w:hAnsi="Times New Roman" w:cs="Times New Roman"/>
          <w:sz w:val="24"/>
          <w:szCs w:val="24"/>
        </w:rPr>
        <w:t>ing as a function of after-ripening time (</w:t>
      </w:r>
      <w:r w:rsidRPr="00AF6748">
        <w:rPr>
          <w:rFonts w:ascii="Times New Roman" w:hAnsi="Times New Roman" w:cs="Times New Roman"/>
          <w:sz w:val="24"/>
          <w:szCs w:val="24"/>
        </w:rPr>
        <w:t>time from seed maturation to watering</w:t>
      </w:r>
      <w:r>
        <w:rPr>
          <w:rFonts w:ascii="Times New Roman" w:hAnsi="Times New Roman" w:cs="Times New Roman"/>
          <w:sz w:val="24"/>
          <w:szCs w:val="24"/>
        </w:rPr>
        <w:t>) in the second experiment. Dots show the proportion germination i</w:t>
      </w:r>
      <w:r w:rsidR="008E071F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each watering treatment</w:t>
      </w:r>
      <w:r w:rsidR="008125BC">
        <w:rPr>
          <w:rFonts w:ascii="Times New Roman" w:hAnsi="Times New Roman" w:cs="Times New Roman"/>
          <w:sz w:val="24"/>
          <w:szCs w:val="24"/>
        </w:rPr>
        <w:t xml:space="preserve">. </w:t>
      </w:r>
      <w:r w:rsidR="008125BC" w:rsidRPr="002271B6">
        <w:rPr>
          <w:rFonts w:ascii="Times New Roman" w:hAnsi="Times New Roman" w:cs="Times New Roman"/>
          <w:sz w:val="24"/>
          <w:szCs w:val="28"/>
        </w:rPr>
        <w:t xml:space="preserve">Abbreviations: Tov = Tovar, S23 = </w:t>
      </w:r>
      <w:r w:rsidR="008125BC" w:rsidRPr="001913A9">
        <w:rPr>
          <w:rFonts w:ascii="Times New Roman" w:hAnsi="Times New Roman" w:cs="Times New Roman"/>
          <w:sz w:val="24"/>
          <w:szCs w:val="28"/>
          <w:lang w:val="en-US"/>
        </w:rPr>
        <w:t>Rinc</w:t>
      </w:r>
      <w:r w:rsidR="00842CB8" w:rsidRPr="001913A9">
        <w:rPr>
          <w:rFonts w:ascii="Times New Roman" w:hAnsi="Times New Roman" w:cs="Times New Roman"/>
          <w:sz w:val="24"/>
          <w:szCs w:val="28"/>
          <w:lang w:val="en-US"/>
        </w:rPr>
        <w:t>ó</w:t>
      </w:r>
      <w:r w:rsidR="008125BC" w:rsidRPr="001913A9">
        <w:rPr>
          <w:rFonts w:ascii="Times New Roman" w:hAnsi="Times New Roman" w:cs="Times New Roman"/>
          <w:sz w:val="24"/>
          <w:szCs w:val="28"/>
          <w:lang w:val="en-US"/>
        </w:rPr>
        <w:t>n</w:t>
      </w:r>
      <w:bookmarkStart w:id="0" w:name="_GoBack"/>
      <w:bookmarkEnd w:id="0"/>
      <w:r w:rsidR="008125BC" w:rsidRPr="001913A9">
        <w:rPr>
          <w:rFonts w:ascii="Times New Roman" w:hAnsi="Times New Roman" w:cs="Times New Roman"/>
          <w:sz w:val="24"/>
          <w:szCs w:val="28"/>
          <w:lang w:val="en-US"/>
        </w:rPr>
        <w:t xml:space="preserve"> </w:t>
      </w:r>
      <w:r w:rsidR="008125BC" w:rsidRPr="002271B6">
        <w:rPr>
          <w:rFonts w:ascii="Times New Roman" w:hAnsi="Times New Roman" w:cs="Times New Roman"/>
          <w:sz w:val="24"/>
          <w:szCs w:val="28"/>
        </w:rPr>
        <w:t>de la Vieja, PM = Puerto Morelos.</w:t>
      </w:r>
    </w:p>
    <w:sectPr w:rsidR="00D179DE" w:rsidRPr="001913A9" w:rsidSect="00F00FDA">
      <w:footerReference w:type="default" r:id="rId9"/>
      <w:pgSz w:w="11906" w:h="16838"/>
      <w:pgMar w:top="1417" w:right="1701" w:bottom="1417" w:left="1701" w:header="708" w:footer="708" w:gutter="0"/>
      <w:lnNumType w:countBy="1" w:restart="continuous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274DC3" w14:textId="77777777" w:rsidR="00607897" w:rsidRDefault="00607897">
      <w:pPr>
        <w:spacing w:after="0" w:line="240" w:lineRule="auto"/>
      </w:pPr>
      <w:r>
        <w:separator/>
      </w:r>
    </w:p>
  </w:endnote>
  <w:endnote w:type="continuationSeparator" w:id="0">
    <w:p w14:paraId="0D95B86F" w14:textId="77777777" w:rsidR="00607897" w:rsidRDefault="006078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47144F8" w14:textId="77777777" w:rsidR="00D01CF4" w:rsidRDefault="00607897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CEC22F" w14:textId="77777777" w:rsidR="00607897" w:rsidRDefault="00607897">
      <w:pPr>
        <w:spacing w:after="0" w:line="240" w:lineRule="auto"/>
      </w:pPr>
      <w:r>
        <w:separator/>
      </w:r>
    </w:p>
  </w:footnote>
  <w:footnote w:type="continuationSeparator" w:id="0">
    <w:p w14:paraId="19ECC112" w14:textId="77777777" w:rsidR="00607897" w:rsidRDefault="006078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73DB"/>
    <w:rsid w:val="000B6B93"/>
    <w:rsid w:val="000C0A77"/>
    <w:rsid w:val="0011024A"/>
    <w:rsid w:val="001534D2"/>
    <w:rsid w:val="001616F1"/>
    <w:rsid w:val="0017321A"/>
    <w:rsid w:val="001913A9"/>
    <w:rsid w:val="00224D47"/>
    <w:rsid w:val="002271B6"/>
    <w:rsid w:val="00265712"/>
    <w:rsid w:val="002F73DB"/>
    <w:rsid w:val="003460F8"/>
    <w:rsid w:val="00362AE6"/>
    <w:rsid w:val="00392383"/>
    <w:rsid w:val="003E773C"/>
    <w:rsid w:val="00402749"/>
    <w:rsid w:val="00403489"/>
    <w:rsid w:val="00452EF8"/>
    <w:rsid w:val="00480D2D"/>
    <w:rsid w:val="0049288F"/>
    <w:rsid w:val="004A0491"/>
    <w:rsid w:val="004A559C"/>
    <w:rsid w:val="005837CE"/>
    <w:rsid w:val="005A2C86"/>
    <w:rsid w:val="00600485"/>
    <w:rsid w:val="00607897"/>
    <w:rsid w:val="006B5BD8"/>
    <w:rsid w:val="00725C0B"/>
    <w:rsid w:val="00730B28"/>
    <w:rsid w:val="00757FDA"/>
    <w:rsid w:val="00763CF6"/>
    <w:rsid w:val="007C6EC0"/>
    <w:rsid w:val="008125BC"/>
    <w:rsid w:val="00814CBC"/>
    <w:rsid w:val="008342E6"/>
    <w:rsid w:val="00842CB8"/>
    <w:rsid w:val="00862BA4"/>
    <w:rsid w:val="00884BE5"/>
    <w:rsid w:val="008A1A1E"/>
    <w:rsid w:val="008E071F"/>
    <w:rsid w:val="00935634"/>
    <w:rsid w:val="0094675F"/>
    <w:rsid w:val="009507C5"/>
    <w:rsid w:val="00984826"/>
    <w:rsid w:val="00B229E5"/>
    <w:rsid w:val="00B35611"/>
    <w:rsid w:val="00BD3018"/>
    <w:rsid w:val="00BF2BE4"/>
    <w:rsid w:val="00C14583"/>
    <w:rsid w:val="00C470B3"/>
    <w:rsid w:val="00C74EBF"/>
    <w:rsid w:val="00CB0883"/>
    <w:rsid w:val="00D01E90"/>
    <w:rsid w:val="00D179DE"/>
    <w:rsid w:val="00D231AF"/>
    <w:rsid w:val="00D57341"/>
    <w:rsid w:val="00D70374"/>
    <w:rsid w:val="00D71DEA"/>
    <w:rsid w:val="00EB0989"/>
    <w:rsid w:val="00EB1A24"/>
    <w:rsid w:val="00EC7198"/>
    <w:rsid w:val="00EF4962"/>
    <w:rsid w:val="00F43F91"/>
    <w:rsid w:val="00FD4408"/>
    <w:rsid w:val="00FE2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n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2221DD"/>
  <w15:chartTrackingRefBased/>
  <w15:docId w15:val="{D75C21A1-2158-4DC2-B014-34F5900143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n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F73DB"/>
    <w:rPr>
      <w:lang w:val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odap">
    <w:name w:val="footer"/>
    <w:basedOn w:val="Normal"/>
    <w:link w:val="RodapChar"/>
    <w:uiPriority w:val="99"/>
    <w:unhideWhenUsed/>
    <w:rsid w:val="002F73D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2F73DB"/>
    <w:rPr>
      <w:lang w:val="en-GB"/>
    </w:rPr>
  </w:style>
  <w:style w:type="character" w:styleId="Nmerodelinha">
    <w:name w:val="line number"/>
    <w:basedOn w:val="Fontepargpadro"/>
    <w:uiPriority w:val="99"/>
    <w:semiHidden/>
    <w:unhideWhenUsed/>
    <w:rsid w:val="002F73DB"/>
  </w:style>
  <w:style w:type="character" w:styleId="Refdecomentrio">
    <w:name w:val="annotation reference"/>
    <w:basedOn w:val="Fontepargpadro"/>
    <w:uiPriority w:val="99"/>
    <w:semiHidden/>
    <w:unhideWhenUsed/>
    <w:rsid w:val="007C6EC0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7C6EC0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7C6EC0"/>
    <w:rPr>
      <w:sz w:val="20"/>
      <w:szCs w:val="20"/>
      <w:lang w:val="en-GB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7C6EC0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7C6EC0"/>
    <w:rPr>
      <w:b/>
      <w:bCs/>
      <w:sz w:val="20"/>
      <w:szCs w:val="20"/>
      <w:lang w:val="en-GB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7C6E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C6EC0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231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7</Pages>
  <Words>596</Words>
  <Characters>3221</Characters>
  <Application>Microsoft Office Word</Application>
  <DocSecurity>0</DocSecurity>
  <Lines>26</Lines>
  <Paragraphs>7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3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Øystein Opedal</dc:creator>
  <cp:keywords/>
  <dc:description/>
  <cp:lastModifiedBy>Adriana Martins</cp:lastModifiedBy>
  <cp:revision>6</cp:revision>
  <dcterms:created xsi:type="dcterms:W3CDTF">2019-02-27T09:11:00Z</dcterms:created>
  <dcterms:modified xsi:type="dcterms:W3CDTF">2019-02-28T12:55:00Z</dcterms:modified>
</cp:coreProperties>
</file>